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F1E" w:rsidRPr="00E67207" w:rsidRDefault="008C7F1E" w:rsidP="008C7F1E">
      <w:pPr>
        <w:spacing w:line="360" w:lineRule="auto"/>
        <w:jc w:val="both"/>
        <w:rPr>
          <w:lang w:val="en-US"/>
        </w:rPr>
      </w:pPr>
      <w:r w:rsidRPr="00E67207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E67207">
        <w:rPr>
          <w:rFonts w:ascii="Times New Roman" w:hAnsi="Times New Roman" w:cs="Times New Roman"/>
          <w:lang w:val="en-US"/>
        </w:rPr>
        <w:t>Evaluation metrics for the quality assessment of the synthetic datasets.</w:t>
      </w:r>
    </w:p>
    <w:tbl>
      <w:tblPr>
        <w:tblW w:w="10022" w:type="dxa"/>
        <w:tblInd w:w="-261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151"/>
        <w:gridCol w:w="1154"/>
        <w:gridCol w:w="1359"/>
        <w:gridCol w:w="1137"/>
        <w:gridCol w:w="1448"/>
        <w:gridCol w:w="1346"/>
        <w:gridCol w:w="1354"/>
        <w:gridCol w:w="1073"/>
      </w:tblGrid>
      <w:tr w:rsidR="00E67207" w:rsidRPr="00E67207" w:rsidTr="0076200B">
        <w:trPr>
          <w:trHeight w:val="478"/>
        </w:trPr>
        <w:tc>
          <w:tcPr>
            <w:tcW w:w="1150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VC detection</w:t>
            </w:r>
          </w:p>
        </w:tc>
        <w:tc>
          <w:tcPr>
            <w:tcW w:w="1359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istic detection</w:t>
            </w:r>
          </w:p>
        </w:tc>
        <w:tc>
          <w:tcPr>
            <w:tcW w:w="113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 Coverage</w:t>
            </w:r>
          </w:p>
        </w:tc>
        <w:tc>
          <w:tcPr>
            <w:tcW w:w="1448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gency Similarity</w:t>
            </w:r>
          </w:p>
        </w:tc>
        <w:tc>
          <w:tcPr>
            <w:tcW w:w="134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crete KL Divergence</w:t>
            </w:r>
          </w:p>
        </w:tc>
        <w:tc>
          <w:tcPr>
            <w:tcW w:w="1354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lation Similarity</w:t>
            </w:r>
          </w:p>
        </w:tc>
        <w:tc>
          <w:tcPr>
            <w:tcW w:w="107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istic Similarity</w:t>
            </w:r>
          </w:p>
        </w:tc>
      </w:tr>
      <w:tr w:rsidR="00E67207" w:rsidRPr="00E67207" w:rsidTr="0076200B">
        <w:trPr>
          <w:trHeight w:val="256"/>
        </w:trPr>
        <w:tc>
          <w:tcPr>
            <w:tcW w:w="1150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lesion</w:t>
            </w:r>
          </w:p>
        </w:tc>
        <w:tc>
          <w:tcPr>
            <w:tcW w:w="115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59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48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4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54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7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E67207" w:rsidRPr="00E67207" w:rsidTr="0076200B">
        <w:trPr>
          <w:trHeight w:val="256"/>
        </w:trPr>
        <w:tc>
          <w:tcPr>
            <w:tcW w:w="1150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gNET</w:t>
            </w:r>
          </w:p>
        </w:tc>
        <w:tc>
          <w:tcPr>
            <w:tcW w:w="115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9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48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4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54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7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E67207" w:rsidRPr="00E67207" w:rsidTr="0076200B">
        <w:trPr>
          <w:trHeight w:val="309"/>
        </w:trPr>
        <w:tc>
          <w:tcPr>
            <w:tcW w:w="1150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NL</w:t>
            </w:r>
          </w:p>
        </w:tc>
        <w:tc>
          <w:tcPr>
            <w:tcW w:w="115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59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8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4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54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7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</w:tbl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E67207">
        <w:rPr>
          <w:b/>
          <w:bCs/>
          <w:lang w:val="en-US"/>
        </w:rPr>
        <w:t xml:space="preserve">T1gNET: </w:t>
      </w:r>
      <w:r w:rsidRPr="00E67207">
        <w:rPr>
          <w:lang w:val="en-US"/>
        </w:rPr>
        <w:t>type 1 gastric neuroendocrine tumor</w:t>
      </w:r>
      <w:bookmarkStart w:id="0" w:name="_GoBack"/>
      <w:bookmarkEnd w:id="0"/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E67207">
        <w:rPr>
          <w:b/>
          <w:bCs/>
          <w:lang w:val="en-US"/>
        </w:rPr>
        <w:t xml:space="preserve">GNL: </w:t>
      </w:r>
      <w:r w:rsidRPr="00E67207">
        <w:rPr>
          <w:lang w:val="en-US"/>
        </w:rPr>
        <w:t>gastric neoplastic lesion</w:t>
      </w: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E67207">
        <w:rPr>
          <w:b/>
          <w:bCs/>
          <w:lang w:val="en-US"/>
        </w:rPr>
        <w:t xml:space="preserve">SVC: </w:t>
      </w:r>
      <w:r w:rsidRPr="00E67207">
        <w:rPr>
          <w:lang w:val="en-US"/>
        </w:rPr>
        <w:t>Support Vector Classifier</w:t>
      </w: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E67207">
        <w:rPr>
          <w:b/>
          <w:bCs/>
          <w:lang w:val="en-US"/>
        </w:rPr>
        <w:t xml:space="preserve">KL Divergence: </w:t>
      </w:r>
      <w:r w:rsidRPr="00E67207">
        <w:t>Kullback-Leibler divergence</w:t>
      </w: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C7F1E" w:rsidRPr="00E67207" w:rsidRDefault="008C7F1E" w:rsidP="008C7F1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7207">
        <w:rPr>
          <w:rFonts w:ascii="Times New Roman" w:hAnsi="Times New Roman" w:cs="Times New Roman"/>
          <w:b/>
          <w:bCs/>
          <w:lang w:val="en-US"/>
        </w:rPr>
        <w:t>Supplementary Table 2:</w:t>
      </w:r>
      <w:r w:rsidRPr="00E67207">
        <w:rPr>
          <w:rFonts w:ascii="Times New Roman" w:hAnsi="Times New Roman" w:cs="Times New Roman"/>
          <w:lang w:val="en-US"/>
        </w:rPr>
        <w:t xml:space="preserve"> Performance of the One</w:t>
      </w:r>
      <w:r w:rsidRPr="00E67207">
        <w:rPr>
          <w:rFonts w:ascii="Times New Roman" w:hAnsi="Times New Roman" w:cs="Times New Roman"/>
          <w:lang w:val="en-US"/>
        </w:rPr>
        <w:noBreakHyphen/>
        <w:t>Class SVM classifier on the synthetic test datasets</w:t>
      </w:r>
    </w:p>
    <w:p w:rsidR="008C7F1E" w:rsidRPr="00E67207" w:rsidRDefault="008C7F1E" w:rsidP="008C7F1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6316" w:type="dxa"/>
        <w:tblInd w:w="145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67"/>
        <w:gridCol w:w="1833"/>
        <w:gridCol w:w="2116"/>
      </w:tblGrid>
      <w:tr w:rsidR="00E67207" w:rsidRPr="00E67207" w:rsidTr="0076200B">
        <w:trPr>
          <w:trHeight w:val="478"/>
        </w:trPr>
        <w:tc>
          <w:tcPr>
            <w:tcW w:w="236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3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207">
              <w:rPr>
                <w:rFonts w:ascii="Times New Roman" w:hAnsi="Times New Roman" w:cs="Times New Roman"/>
                <w:b/>
                <w:bCs/>
                <w:lang w:val="en-US"/>
              </w:rPr>
              <w:t>Se</w:t>
            </w:r>
          </w:p>
        </w:tc>
        <w:tc>
          <w:tcPr>
            <w:tcW w:w="211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67207">
              <w:rPr>
                <w:rFonts w:ascii="Times New Roman" w:hAnsi="Times New Roman" w:cs="Times New Roman"/>
                <w:b/>
                <w:bCs/>
                <w:lang w:val="en-US"/>
              </w:rPr>
              <w:t>Sp</w:t>
            </w:r>
            <w:proofErr w:type="spellEnd"/>
          </w:p>
        </w:tc>
      </w:tr>
      <w:tr w:rsidR="00E67207" w:rsidRPr="00E67207" w:rsidTr="0076200B">
        <w:trPr>
          <w:trHeight w:val="256"/>
        </w:trPr>
        <w:tc>
          <w:tcPr>
            <w:tcW w:w="236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Epithelial lesion</w:t>
            </w:r>
          </w:p>
        </w:tc>
        <w:tc>
          <w:tcPr>
            <w:tcW w:w="183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92.3%</w:t>
            </w:r>
          </w:p>
        </w:tc>
        <w:tc>
          <w:tcPr>
            <w:tcW w:w="211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86.4%</w:t>
            </w:r>
          </w:p>
        </w:tc>
      </w:tr>
      <w:tr w:rsidR="008C7F1E" w:rsidRPr="00E67207" w:rsidTr="0076200B">
        <w:trPr>
          <w:trHeight w:val="256"/>
        </w:trPr>
        <w:tc>
          <w:tcPr>
            <w:tcW w:w="2367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T1gNET</w:t>
            </w:r>
          </w:p>
        </w:tc>
        <w:tc>
          <w:tcPr>
            <w:tcW w:w="1833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88.9%</w:t>
            </w:r>
          </w:p>
        </w:tc>
        <w:tc>
          <w:tcPr>
            <w:tcW w:w="2116" w:type="dxa"/>
            <w:vAlign w:val="bottom"/>
          </w:tcPr>
          <w:p w:rsidR="008C7F1E" w:rsidRPr="00E67207" w:rsidRDefault="008C7F1E" w:rsidP="007620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207">
              <w:rPr>
                <w:rFonts w:ascii="Times New Roman" w:hAnsi="Times New Roman" w:cs="Times New Roman"/>
                <w:lang w:val="en-US"/>
              </w:rPr>
              <w:t>92.6%</w:t>
            </w:r>
          </w:p>
        </w:tc>
      </w:tr>
    </w:tbl>
    <w:p w:rsidR="008C7F1E" w:rsidRPr="00E67207" w:rsidRDefault="008C7F1E" w:rsidP="008C7F1E">
      <w:pPr>
        <w:spacing w:line="360" w:lineRule="auto"/>
        <w:jc w:val="both"/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E67207">
        <w:rPr>
          <w:b/>
          <w:bCs/>
          <w:lang w:val="en-US"/>
        </w:rPr>
        <w:t xml:space="preserve">Se: </w:t>
      </w:r>
      <w:r w:rsidRPr="00E67207">
        <w:rPr>
          <w:lang w:val="en-US"/>
        </w:rPr>
        <w:t>sensibility</w:t>
      </w: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proofErr w:type="spellStart"/>
      <w:r w:rsidRPr="00E67207">
        <w:rPr>
          <w:b/>
          <w:bCs/>
          <w:lang w:val="en-US"/>
        </w:rPr>
        <w:t>Sp</w:t>
      </w:r>
      <w:proofErr w:type="spellEnd"/>
      <w:r w:rsidRPr="00E67207">
        <w:rPr>
          <w:b/>
          <w:bCs/>
          <w:lang w:val="en-US"/>
        </w:rPr>
        <w:t xml:space="preserve">: </w:t>
      </w:r>
      <w:r w:rsidRPr="00E67207">
        <w:rPr>
          <w:lang w:val="en-US"/>
        </w:rPr>
        <w:t>specificity</w:t>
      </w: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C7F1E" w:rsidRPr="00E67207" w:rsidRDefault="008C7F1E" w:rsidP="008C7F1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F347D4" w:rsidRPr="00E67207" w:rsidRDefault="00F347D4"/>
    <w:sectPr w:rsidR="00F347D4" w:rsidRPr="00E67207" w:rsidSect="00E67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F1E"/>
    <w:rsid w:val="00036426"/>
    <w:rsid w:val="00067C06"/>
    <w:rsid w:val="000C0E7C"/>
    <w:rsid w:val="000C5C0D"/>
    <w:rsid w:val="000F77CB"/>
    <w:rsid w:val="00107237"/>
    <w:rsid w:val="001176AF"/>
    <w:rsid w:val="00126AD7"/>
    <w:rsid w:val="001751FB"/>
    <w:rsid w:val="00185CAF"/>
    <w:rsid w:val="001945F8"/>
    <w:rsid w:val="0019509A"/>
    <w:rsid w:val="001D267C"/>
    <w:rsid w:val="001F6029"/>
    <w:rsid w:val="00206AAA"/>
    <w:rsid w:val="00215FB3"/>
    <w:rsid w:val="0023327D"/>
    <w:rsid w:val="002679B3"/>
    <w:rsid w:val="00276831"/>
    <w:rsid w:val="002B1593"/>
    <w:rsid w:val="003417AE"/>
    <w:rsid w:val="00353018"/>
    <w:rsid w:val="00354250"/>
    <w:rsid w:val="00354FF5"/>
    <w:rsid w:val="00362934"/>
    <w:rsid w:val="00366529"/>
    <w:rsid w:val="00370B93"/>
    <w:rsid w:val="00382A54"/>
    <w:rsid w:val="003914E2"/>
    <w:rsid w:val="0039250B"/>
    <w:rsid w:val="003D3788"/>
    <w:rsid w:val="003D50D7"/>
    <w:rsid w:val="003D689D"/>
    <w:rsid w:val="003D7F3E"/>
    <w:rsid w:val="00405862"/>
    <w:rsid w:val="00430B06"/>
    <w:rsid w:val="00460FE2"/>
    <w:rsid w:val="0046630C"/>
    <w:rsid w:val="00494191"/>
    <w:rsid w:val="004B4611"/>
    <w:rsid w:val="004B7720"/>
    <w:rsid w:val="004D185D"/>
    <w:rsid w:val="004D44C1"/>
    <w:rsid w:val="004D644F"/>
    <w:rsid w:val="004F1B7E"/>
    <w:rsid w:val="0052144E"/>
    <w:rsid w:val="005564A2"/>
    <w:rsid w:val="005661E8"/>
    <w:rsid w:val="00567759"/>
    <w:rsid w:val="0057622B"/>
    <w:rsid w:val="00594EAA"/>
    <w:rsid w:val="00597B4C"/>
    <w:rsid w:val="005A0C92"/>
    <w:rsid w:val="005B2C4A"/>
    <w:rsid w:val="00616978"/>
    <w:rsid w:val="0062104A"/>
    <w:rsid w:val="00631751"/>
    <w:rsid w:val="0068067B"/>
    <w:rsid w:val="00697BB5"/>
    <w:rsid w:val="006A4210"/>
    <w:rsid w:val="006C1D87"/>
    <w:rsid w:val="006E0EA2"/>
    <w:rsid w:val="00700369"/>
    <w:rsid w:val="0070092C"/>
    <w:rsid w:val="00712CDE"/>
    <w:rsid w:val="00716837"/>
    <w:rsid w:val="007350E7"/>
    <w:rsid w:val="007669E4"/>
    <w:rsid w:val="00817523"/>
    <w:rsid w:val="00842A13"/>
    <w:rsid w:val="00857248"/>
    <w:rsid w:val="0086758D"/>
    <w:rsid w:val="00896239"/>
    <w:rsid w:val="008B2A10"/>
    <w:rsid w:val="008C7F1E"/>
    <w:rsid w:val="008E3B6E"/>
    <w:rsid w:val="009012A2"/>
    <w:rsid w:val="00901435"/>
    <w:rsid w:val="00904835"/>
    <w:rsid w:val="00911CA6"/>
    <w:rsid w:val="00962F9D"/>
    <w:rsid w:val="009631D6"/>
    <w:rsid w:val="00972EC0"/>
    <w:rsid w:val="00992C39"/>
    <w:rsid w:val="009A78DE"/>
    <w:rsid w:val="009F4677"/>
    <w:rsid w:val="00A02438"/>
    <w:rsid w:val="00A20EF8"/>
    <w:rsid w:val="00A23EA2"/>
    <w:rsid w:val="00A344CD"/>
    <w:rsid w:val="00A64E34"/>
    <w:rsid w:val="00A859AB"/>
    <w:rsid w:val="00AE5D66"/>
    <w:rsid w:val="00B138E5"/>
    <w:rsid w:val="00B229F3"/>
    <w:rsid w:val="00B27815"/>
    <w:rsid w:val="00B27EC2"/>
    <w:rsid w:val="00B34EE0"/>
    <w:rsid w:val="00B52AC5"/>
    <w:rsid w:val="00B55D54"/>
    <w:rsid w:val="00B576C4"/>
    <w:rsid w:val="00B75D9D"/>
    <w:rsid w:val="00B97269"/>
    <w:rsid w:val="00BB0997"/>
    <w:rsid w:val="00BC642E"/>
    <w:rsid w:val="00BF48D9"/>
    <w:rsid w:val="00C07D45"/>
    <w:rsid w:val="00C20EF8"/>
    <w:rsid w:val="00C3602A"/>
    <w:rsid w:val="00C620D6"/>
    <w:rsid w:val="00C725B6"/>
    <w:rsid w:val="00C72759"/>
    <w:rsid w:val="00CA62F0"/>
    <w:rsid w:val="00CB5CCD"/>
    <w:rsid w:val="00CB6996"/>
    <w:rsid w:val="00CE3A0C"/>
    <w:rsid w:val="00CF2E6D"/>
    <w:rsid w:val="00CF7B4A"/>
    <w:rsid w:val="00D05A57"/>
    <w:rsid w:val="00D519D9"/>
    <w:rsid w:val="00D661A4"/>
    <w:rsid w:val="00E131A8"/>
    <w:rsid w:val="00E26EC2"/>
    <w:rsid w:val="00E660BF"/>
    <w:rsid w:val="00E67207"/>
    <w:rsid w:val="00E76C5E"/>
    <w:rsid w:val="00E83889"/>
    <w:rsid w:val="00E9414C"/>
    <w:rsid w:val="00EA6A8A"/>
    <w:rsid w:val="00ED72AA"/>
    <w:rsid w:val="00F01280"/>
    <w:rsid w:val="00F347D4"/>
    <w:rsid w:val="00F73970"/>
    <w:rsid w:val="00F848E0"/>
    <w:rsid w:val="00F90C67"/>
    <w:rsid w:val="00F97A2B"/>
    <w:rsid w:val="00FA201B"/>
    <w:rsid w:val="00FB7EF2"/>
    <w:rsid w:val="00FC1CC9"/>
    <w:rsid w:val="00FD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02DB8-514D-4303-A3CF-19205371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F1E"/>
    <w:pPr>
      <w:suppressAutoHyphens/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C7F1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8C7F1E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Begum Hussain</dc:creator>
  <cp:keywords/>
  <dc:description/>
  <cp:lastModifiedBy>Sakeena Begum Hussain</cp:lastModifiedBy>
  <cp:revision>2</cp:revision>
  <dcterms:created xsi:type="dcterms:W3CDTF">2025-10-16T13:38:00Z</dcterms:created>
  <dcterms:modified xsi:type="dcterms:W3CDTF">2025-10-16T15:02:00Z</dcterms:modified>
</cp:coreProperties>
</file>